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9C0F3" w14:textId="2E95CE8B" w:rsidR="00F53253" w:rsidRPr="008373FC" w:rsidRDefault="00F53253" w:rsidP="00F53253">
      <w:pPr>
        <w:pStyle w:val="Caption"/>
      </w:pPr>
      <w:r w:rsidRPr="008373FC">
        <w:t xml:space="preserve">Table </w:t>
      </w:r>
      <w:r>
        <w:t>S</w:t>
      </w:r>
      <w:r w:rsidR="004F7C05">
        <w:t>3</w:t>
      </w:r>
      <w:bookmarkStart w:id="0" w:name="_GoBack"/>
      <w:bookmarkEnd w:id="0"/>
      <w:r w:rsidRPr="008373FC">
        <w:t xml:space="preserve">: </w:t>
      </w:r>
      <w:r w:rsidR="004600A3" w:rsidRPr="00B808F6">
        <w:t>Cup Transfer Task hand movement values for each movement segment</w:t>
      </w:r>
      <w:r w:rsidR="004600A3">
        <w:t xml:space="preserve"> (presented as means ± between-participant standard deviations),</w:t>
      </w:r>
      <w:r w:rsidR="004600A3" w:rsidRPr="00B808F6">
        <w:t xml:space="preserve"> with significant results of the pairwise comparisons. For the results of the pairwise comparisons (in column p), * indicates a significant p value less than 0.05, ** indicates a p value less than 0.005, and “ns” indicates a p value that is not significant.</w:t>
      </w:r>
    </w:p>
    <w:tbl>
      <w:tblPr>
        <w:tblW w:w="11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1842"/>
        <w:gridCol w:w="425"/>
        <w:gridCol w:w="1134"/>
        <w:gridCol w:w="1134"/>
        <w:gridCol w:w="425"/>
        <w:gridCol w:w="1134"/>
        <w:gridCol w:w="1134"/>
        <w:gridCol w:w="425"/>
        <w:gridCol w:w="1134"/>
        <w:gridCol w:w="1134"/>
      </w:tblGrid>
      <w:tr w:rsidR="00F53253" w:rsidRPr="008373FC" w14:paraId="1C6FE125" w14:textId="77777777" w:rsidTr="00C15B71">
        <w:trPr>
          <w:trHeight w:val="227"/>
          <w:jc w:val="center"/>
        </w:trPr>
        <w:tc>
          <w:tcPr>
            <w:tcW w:w="2970" w:type="dxa"/>
            <w:gridSpan w:val="2"/>
            <w:shd w:val="clear" w:color="auto" w:fill="auto"/>
            <w:noWrap/>
            <w:vAlign w:val="center"/>
            <w:hideMark/>
          </w:tcPr>
          <w:p w14:paraId="2E5FA088" w14:textId="43E6794F" w:rsidR="00F53253" w:rsidRPr="002A594F" w:rsidRDefault="00F53253" w:rsidP="00767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259E3C1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Hand Distance</w:t>
            </w:r>
          </w:p>
          <w:p w14:paraId="4273875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Travelled (mm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651CA1D2" w14:textId="77777777" w:rsidR="00F53253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Hand Trajectory </w:t>
            </w:r>
          </w:p>
          <w:p w14:paraId="1678E77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Variability (mm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37552CA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Number of</w:t>
            </w:r>
          </w:p>
          <w:p w14:paraId="599DF94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 Units</w:t>
            </w:r>
          </w:p>
        </w:tc>
      </w:tr>
      <w:tr w:rsidR="00F53253" w:rsidRPr="008373FC" w14:paraId="14223695" w14:textId="77777777" w:rsidTr="00C15B71">
        <w:trPr>
          <w:trHeight w:val="227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1D1A9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90E32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 Segment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6704AB" w14:textId="77777777" w:rsidR="00F53253" w:rsidRPr="002A594F" w:rsidRDefault="00F53253" w:rsidP="00C15B71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AE24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75C3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D97A1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D31D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E30D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048E3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15D6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813F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</w:tr>
      <w:tr w:rsidR="00F53253" w:rsidRPr="008373FC" w14:paraId="3D95329E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7F94BBC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F4D6B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DD725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90B6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66 ± 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6B83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71 ± 3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C7163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C00D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6 ±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90F2C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1 ± 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B7E76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3FFE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4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E0DD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9 ± 0.5</w:t>
            </w:r>
          </w:p>
        </w:tc>
      </w:tr>
      <w:tr w:rsidR="00F53253" w:rsidRPr="008373FC" w14:paraId="75A22139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1FC39EA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AA62E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9A129E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0A78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46 ± 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6E8F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52 ± 3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D1505A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87C0E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7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0057C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2 ± 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DF15E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9018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3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DAA7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8 ± 0.7</w:t>
            </w:r>
          </w:p>
        </w:tc>
      </w:tr>
      <w:tr w:rsidR="00F53253" w:rsidRPr="008373FC" w14:paraId="5A5EB93A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67E1812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2529F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C785F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AB55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56 ± 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B79F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16 ± 4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142A46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A4C6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7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0DEDB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2 ± 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B26B8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4BA9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2 ± 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71FE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5 ± 0.4</w:t>
            </w:r>
          </w:p>
        </w:tc>
      </w:tr>
      <w:tr w:rsidR="00F53253" w:rsidRPr="008373FC" w14:paraId="23AACAD4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7EF4D2A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41BEF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248A87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455D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00 ± 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E0D2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29 ± 3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1C125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7BC9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0 ±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BC84C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6 ± 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0FEFC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EEC9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4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7B01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.1 ± 0.9</w:t>
            </w:r>
          </w:p>
        </w:tc>
      </w:tr>
      <w:tr w:rsidR="00F53253" w:rsidRPr="008373FC" w14:paraId="6FB4D8D1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6A33FFA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E3A54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49499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854A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87 ± 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3A89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49 ± 5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97654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40B2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6 ±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D0599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5 ± 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4CCB96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1001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6 ± 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CD56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7 ± 0.3</w:t>
            </w:r>
          </w:p>
        </w:tc>
      </w:tr>
      <w:tr w:rsidR="00F53253" w:rsidRPr="008373FC" w14:paraId="32D2049C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07EEAD6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80373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D231A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7F89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24 ± 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8645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55 ± 4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4D386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91A5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0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33B91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6 ± 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40EE9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EB4B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1 ± 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75C0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7 ± 0.9</w:t>
            </w:r>
          </w:p>
        </w:tc>
      </w:tr>
      <w:tr w:rsidR="00F53253" w:rsidRPr="008373FC" w14:paraId="371237B4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3E07918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663B5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FE350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5BDB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28 ± 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AE8D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0 ± 4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13937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E074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4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981EA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0 ± 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39A92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A168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1 ± 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F141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4 ± 0.3</w:t>
            </w:r>
          </w:p>
        </w:tc>
      </w:tr>
      <w:tr w:rsidR="00F53253" w:rsidRPr="008373FC" w14:paraId="7E9D4910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50EFD89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542D4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4591D1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E96B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57 ± 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982C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65 ± 3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0B46B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4B15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0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384A3" w14:textId="77777777" w:rsidR="00F53253" w:rsidRPr="008373FC" w:rsidRDefault="00F53253" w:rsidP="00C15B71">
            <w:pPr>
              <w:ind w:left="19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7 ± 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741FC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408D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4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3B0A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8 ± 0.6</w:t>
            </w:r>
          </w:p>
        </w:tc>
      </w:tr>
      <w:tr w:rsidR="00F53253" w:rsidRPr="008373FC" w14:paraId="03C34A2D" w14:textId="77777777" w:rsidTr="00C15B71">
        <w:trPr>
          <w:trHeight w:val="227"/>
          <w:jc w:val="center"/>
        </w:trPr>
        <w:tc>
          <w:tcPr>
            <w:tcW w:w="2970" w:type="dxa"/>
            <w:gridSpan w:val="2"/>
            <w:shd w:val="clear" w:color="auto" w:fill="auto"/>
            <w:noWrap/>
            <w:vAlign w:val="center"/>
            <w:hideMark/>
          </w:tcPr>
          <w:p w14:paraId="7308ECCF" w14:textId="77777777" w:rsidR="00F53253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71C719" w14:textId="77777777" w:rsidR="00F53253" w:rsidRPr="002A594F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7FEFD45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ak Hand</w:t>
            </w:r>
          </w:p>
          <w:p w14:paraId="2EB1C14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Velocity (mm/s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7451B40F" w14:textId="77777777" w:rsidR="00F53253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-to-Peak </w:t>
            </w:r>
          </w:p>
          <w:p w14:paraId="7D75A4C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Hand Velocity (%)</w:t>
            </w:r>
          </w:p>
        </w:tc>
        <w:tc>
          <w:tcPr>
            <w:tcW w:w="2693" w:type="dxa"/>
            <w:gridSpan w:val="3"/>
            <w:vMerge w:val="restart"/>
            <w:shd w:val="clear" w:color="auto" w:fill="auto"/>
            <w:vAlign w:val="center"/>
          </w:tcPr>
          <w:p w14:paraId="253F2D8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3EA1BD96" w14:textId="77777777" w:rsidTr="00C15B71">
        <w:trPr>
          <w:trHeight w:val="227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014C8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E2C3D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 Segment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881053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232E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8720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1C79A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2B03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FE81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34D731E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510A9468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5DF3017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8B907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30F59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AD16B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66 ± 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09963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08 ± 19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19488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0F3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12C6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5.2 ± 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23E5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5.2 ± 5.0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57ED98C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456D343F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1DEC47A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84A9E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876E88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31BD8" w14:textId="77777777" w:rsidR="00F53253" w:rsidRPr="008373FC" w:rsidRDefault="00F53253" w:rsidP="00C15B71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42 ± 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00C08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31 ± 13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AA4B3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0F3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4AC0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1.0 ± 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7D4E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9.9 ± 2.5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27500F7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4FC1A4A8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097A38B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DDB60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9D925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52033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49 ± 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12EA1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30 ± 26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5691C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28CF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0.3 ± 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63F9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5.0 ± 3.8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68423A4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71F38A55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52D6A11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EEC3F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E01DE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77AC9" w14:textId="77777777" w:rsidR="00F53253" w:rsidRPr="008373FC" w:rsidRDefault="00F53253" w:rsidP="00C15B71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40 ± 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E4B75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20 ± 10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81AA9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90EE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7.7 ± 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CD34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1.3 ± 8.2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3B817F0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512BE5DB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270EC7B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1022B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11075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3A9C9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492 ± 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576BC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396 ± 28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C8E7B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EDE2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6.3 ± 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E5E1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0.0 ± 4.1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587D121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21F091B3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1C1DD2C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2D174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E2F4F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C1FA4" w14:textId="77777777" w:rsidR="00F53253" w:rsidRPr="008373FC" w:rsidRDefault="00F53253" w:rsidP="00C15B71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09 ± 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698BE" w14:textId="77777777" w:rsidR="00F53253" w:rsidRPr="008373FC" w:rsidRDefault="00F53253" w:rsidP="00C15B71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83 ± 9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0E736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5B5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E65E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4.7 ± 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981C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5.0 ± 3.5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3905789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0E843D42" w14:textId="77777777" w:rsidTr="00C15B71">
        <w:trPr>
          <w:trHeight w:val="227"/>
          <w:jc w:val="center"/>
        </w:trPr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14:paraId="25124D2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25C14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75B0C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B2A78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57 ± 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8FA36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77 ± 23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53C17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5B5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094A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4.5 ± 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439B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5.0 ± 5.3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2CE5FF6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694D61DE" w14:textId="77777777" w:rsidTr="00C15B71">
        <w:trPr>
          <w:trHeight w:val="227"/>
          <w:jc w:val="center"/>
        </w:trPr>
        <w:tc>
          <w:tcPr>
            <w:tcW w:w="1128" w:type="dxa"/>
            <w:vMerge/>
            <w:shd w:val="clear" w:color="auto" w:fill="auto"/>
            <w:vAlign w:val="center"/>
            <w:hideMark/>
          </w:tcPr>
          <w:p w14:paraId="022EC5D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68EA8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EF9141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13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44377" w14:textId="77777777" w:rsidR="00F53253" w:rsidRPr="008373FC" w:rsidRDefault="00F53253" w:rsidP="00C15B71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79 ± 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D2457" w14:textId="77777777" w:rsidR="00F53253" w:rsidRPr="008373FC" w:rsidRDefault="00F53253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74 ± 11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07FDF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5B5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6B6D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8.0 ± 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0FBD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0.8 ± 6.7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678B627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3253" w:rsidRPr="008373FC" w14:paraId="72AC07D3" w14:textId="77777777" w:rsidTr="00C15B71">
        <w:trPr>
          <w:trHeight w:val="227"/>
          <w:jc w:val="center"/>
        </w:trPr>
        <w:tc>
          <w:tcPr>
            <w:tcW w:w="2970" w:type="dxa"/>
            <w:gridSpan w:val="2"/>
            <w:shd w:val="clear" w:color="auto" w:fill="auto"/>
            <w:noWrap/>
            <w:vAlign w:val="center"/>
            <w:hideMark/>
          </w:tcPr>
          <w:p w14:paraId="58B07E67" w14:textId="77777777" w:rsidR="00F53253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EE1FD2" w14:textId="77777777" w:rsidR="00F53253" w:rsidRPr="002A594F" w:rsidRDefault="00F53253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1B476C1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ak Grip</w:t>
            </w:r>
          </w:p>
          <w:p w14:paraId="1E09AB8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Aperture (mm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740654B3" w14:textId="77777777" w:rsidR="00F53253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rcent-to-Peak</w:t>
            </w:r>
          </w:p>
          <w:p w14:paraId="31EC3E21" w14:textId="77777777" w:rsidR="00F53253" w:rsidRPr="008373FC" w:rsidRDefault="00F53253" w:rsidP="00C15B71">
            <w:pPr>
              <w:tabs>
                <w:tab w:val="left" w:pos="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Grip Aperture (%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4F184F6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rcent-to-Peak Hand Deceleration (%)</w:t>
            </w:r>
          </w:p>
        </w:tc>
      </w:tr>
      <w:tr w:rsidR="00F53253" w:rsidRPr="008373FC" w14:paraId="122BE6BC" w14:textId="77777777" w:rsidTr="00C15B71">
        <w:trPr>
          <w:trHeight w:val="227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B513D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C66E5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 Segment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835CD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D732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7913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DA89A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EA42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B5A2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CDA38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6DEA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97EB5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</w:tr>
      <w:tr w:rsidR="00F53253" w:rsidRPr="008373FC" w14:paraId="7B024865" w14:textId="77777777" w:rsidTr="00C15B71">
        <w:trPr>
          <w:trHeight w:val="227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3F7F6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06983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3432"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0A1FA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95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CB01E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9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D4B10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7 ± 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256853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393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004E2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0.4 ± 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8059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7.6 ± 4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4AAD06F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A4E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B3213" w14:textId="77777777" w:rsidR="00F53253" w:rsidRPr="008373FC" w:rsidRDefault="00F53253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2.0 ± 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CF79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6.0 ± 9.6</w:t>
            </w:r>
          </w:p>
        </w:tc>
      </w:tr>
      <w:tr w:rsidR="00F53253" w:rsidRPr="008373FC" w14:paraId="2887C284" w14:textId="77777777" w:rsidTr="00C15B71">
        <w:trPr>
          <w:trHeight w:val="227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A038E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B423FB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3432"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BD505C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95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BD34E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4 ±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5FE4D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4 ± 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2994D4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393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F867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3.0 ± 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59FC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1.4 ± 8.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BA053F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A4E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1F210" w14:textId="77777777" w:rsidR="00F53253" w:rsidRPr="008373FC" w:rsidRDefault="00F53253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9.8 ± 6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026A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6.7 ± 4.6</w:t>
            </w:r>
          </w:p>
        </w:tc>
      </w:tr>
      <w:tr w:rsidR="00F53253" w:rsidRPr="008373FC" w14:paraId="189E3F50" w14:textId="77777777" w:rsidTr="00C15B71">
        <w:trPr>
          <w:trHeight w:val="227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3E005D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A0FBC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3432"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E6DA4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95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0B459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4 ± 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3C387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3 ± 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10DBF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393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4AA31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0.4 ± 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1EAA6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8.7 ± 5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E3BBC5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A4E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749C3" w14:textId="77777777" w:rsidR="00F53253" w:rsidRPr="008373FC" w:rsidRDefault="00F53253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1.0 ± 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58579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7.4 ± 5.1</w:t>
            </w:r>
          </w:p>
        </w:tc>
      </w:tr>
      <w:tr w:rsidR="00F53253" w:rsidRPr="008373FC" w14:paraId="24DDB51E" w14:textId="77777777" w:rsidTr="00C15B71">
        <w:trPr>
          <w:trHeight w:val="227"/>
          <w:jc w:val="center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EF971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8300B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3432"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7BFB717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95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FA6D3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0 ±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FD2B3" w14:textId="77777777" w:rsidR="00F53253" w:rsidRPr="008373FC" w:rsidRDefault="00F53253" w:rsidP="00C15B71">
            <w:pPr>
              <w:ind w:right="198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1 ± 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D132C5E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9D810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3.7 ± 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27CFC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6.5 ± 7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81989A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8299C" w14:textId="77777777" w:rsidR="00F53253" w:rsidRPr="008373FC" w:rsidRDefault="00F53253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2.3 ± 1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0FB18" w14:textId="77777777" w:rsidR="00F53253" w:rsidRPr="008373FC" w:rsidRDefault="00F53253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0.6 ± 8.7</w:t>
            </w:r>
          </w:p>
        </w:tc>
      </w:tr>
    </w:tbl>
    <w:p w14:paraId="54A286D2" w14:textId="77777777" w:rsidR="00C00FD8" w:rsidRDefault="00C00FD8"/>
    <w:sectPr w:rsidR="00C00FD8" w:rsidSect="00F532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B1A02"/>
    <w:multiLevelType w:val="multilevel"/>
    <w:tmpl w:val="5B228CA6"/>
    <w:lvl w:ilvl="0">
      <w:start w:val="1"/>
      <w:numFmt w:val="decimal"/>
      <w:pStyle w:val="Chapter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53"/>
    <w:rsid w:val="001D4CE8"/>
    <w:rsid w:val="002669BD"/>
    <w:rsid w:val="002B4CEC"/>
    <w:rsid w:val="003B7FCF"/>
    <w:rsid w:val="00446312"/>
    <w:rsid w:val="004600A3"/>
    <w:rsid w:val="004F7C05"/>
    <w:rsid w:val="0056500B"/>
    <w:rsid w:val="00602277"/>
    <w:rsid w:val="00663220"/>
    <w:rsid w:val="00731398"/>
    <w:rsid w:val="00767843"/>
    <w:rsid w:val="007717C1"/>
    <w:rsid w:val="00872DDC"/>
    <w:rsid w:val="00930495"/>
    <w:rsid w:val="00A168A5"/>
    <w:rsid w:val="00A210A8"/>
    <w:rsid w:val="00B5460B"/>
    <w:rsid w:val="00B72092"/>
    <w:rsid w:val="00C00FD8"/>
    <w:rsid w:val="00CB1A1A"/>
    <w:rsid w:val="00CB38F7"/>
    <w:rsid w:val="00D5615D"/>
    <w:rsid w:val="00DB2934"/>
    <w:rsid w:val="00F5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B90D9"/>
  <w14:defaultImageDpi w14:val="32767"/>
  <w15:chartTrackingRefBased/>
  <w15:docId w15:val="{DE2B6ACE-32FA-DD45-AF7F-A25751A6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3253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">
    <w:name w:val="Chapter"/>
    <w:basedOn w:val="Normal"/>
    <w:next w:val="Heading1"/>
    <w:link w:val="ChapterChar"/>
    <w:qFormat/>
    <w:rsid w:val="00B5460B"/>
    <w:pPr>
      <w:numPr>
        <w:numId w:val="1"/>
      </w:numPr>
      <w:spacing w:after="200" w:line="276" w:lineRule="auto"/>
    </w:pPr>
  </w:style>
  <w:style w:type="character" w:customStyle="1" w:styleId="ChapterChar">
    <w:name w:val="Chapter Char"/>
    <w:basedOn w:val="DefaultParagraphFont"/>
    <w:link w:val="Chapter"/>
    <w:rsid w:val="00B5460B"/>
  </w:style>
  <w:style w:type="character" w:customStyle="1" w:styleId="Heading1Char">
    <w:name w:val="Heading 1 Char"/>
    <w:basedOn w:val="DefaultParagraphFont"/>
    <w:link w:val="Heading1"/>
    <w:uiPriority w:val="9"/>
    <w:rsid w:val="00B54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aliases w:val="Figure caption"/>
    <w:basedOn w:val="Normal"/>
    <w:next w:val="Normal"/>
    <w:uiPriority w:val="35"/>
    <w:qFormat/>
    <w:rsid w:val="00F53253"/>
    <w:pPr>
      <w:spacing w:after="120"/>
      <w:jc w:val="both"/>
    </w:pPr>
    <w:rPr>
      <w:rFonts w:eastAsiaTheme="minorEastAsia"/>
      <w:b/>
      <w:bCs/>
      <w:noProof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A3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lliams</dc:creator>
  <cp:keywords/>
  <dc:description/>
  <cp:lastModifiedBy>Heather Williams</cp:lastModifiedBy>
  <cp:revision>13</cp:revision>
  <dcterms:created xsi:type="dcterms:W3CDTF">2019-05-06T17:02:00Z</dcterms:created>
  <dcterms:modified xsi:type="dcterms:W3CDTF">2019-12-17T00:19:00Z</dcterms:modified>
</cp:coreProperties>
</file>